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281" w:rsidRPr="00F869D7" w:rsidRDefault="00CD5281" w:rsidP="00CD5281">
      <w:pPr>
        <w:rPr>
          <w:rFonts w:ascii="Times New Roman" w:hAnsi="Times New Roman"/>
          <w:sz w:val="16"/>
          <w:szCs w:val="16"/>
        </w:rPr>
      </w:pPr>
      <w:r w:rsidRPr="00A046C7">
        <w:rPr>
          <w:rFonts w:ascii="Times New Roman" w:hAnsi="Times New Roman"/>
          <w:b/>
          <w:sz w:val="16"/>
          <w:szCs w:val="16"/>
        </w:rPr>
        <w:t xml:space="preserve">Figure </w:t>
      </w:r>
      <w:r>
        <w:rPr>
          <w:rFonts w:ascii="Times New Roman" w:hAnsi="Times New Roman"/>
          <w:b/>
          <w:sz w:val="16"/>
          <w:szCs w:val="16"/>
        </w:rPr>
        <w:t>S</w:t>
      </w:r>
      <w:r w:rsidRPr="00A046C7">
        <w:rPr>
          <w:rFonts w:ascii="Times New Roman" w:hAnsi="Times New Roman"/>
          <w:b/>
          <w:sz w:val="16"/>
          <w:szCs w:val="16"/>
        </w:rPr>
        <w:t>1:</w:t>
      </w:r>
      <w:r w:rsidRPr="00F869D7">
        <w:rPr>
          <w:rFonts w:ascii="Times New Roman" w:hAnsi="Times New Roman"/>
          <w:sz w:val="16"/>
          <w:szCs w:val="16"/>
        </w:rPr>
        <w:t xml:space="preserve"> Selection of participants for inclusion in the </w:t>
      </w:r>
      <w:r>
        <w:rPr>
          <w:rFonts w:ascii="Times New Roman" w:hAnsi="Times New Roman"/>
          <w:sz w:val="16"/>
          <w:szCs w:val="16"/>
        </w:rPr>
        <w:t>c</w:t>
      </w:r>
      <w:r w:rsidRPr="00F869D7">
        <w:rPr>
          <w:rFonts w:ascii="Times New Roman" w:hAnsi="Times New Roman"/>
          <w:sz w:val="16"/>
          <w:szCs w:val="16"/>
        </w:rPr>
        <w:t xml:space="preserve">ross-sectional study on </w:t>
      </w:r>
      <w:r>
        <w:rPr>
          <w:rFonts w:ascii="Times New Roman" w:hAnsi="Times New Roman"/>
          <w:sz w:val="16"/>
          <w:szCs w:val="16"/>
        </w:rPr>
        <w:t>d</w:t>
      </w:r>
      <w:r w:rsidRPr="00F869D7">
        <w:rPr>
          <w:rFonts w:ascii="Times New Roman" w:hAnsi="Times New Roman"/>
          <w:sz w:val="16"/>
          <w:szCs w:val="16"/>
        </w:rPr>
        <w:t xml:space="preserve">eceased </w:t>
      </w:r>
      <w:r>
        <w:rPr>
          <w:rFonts w:ascii="Times New Roman" w:hAnsi="Times New Roman"/>
          <w:sz w:val="16"/>
          <w:szCs w:val="16"/>
        </w:rPr>
        <w:t>o</w:t>
      </w:r>
      <w:r w:rsidRPr="00F869D7">
        <w:rPr>
          <w:rFonts w:ascii="Times New Roman" w:hAnsi="Times New Roman"/>
          <w:sz w:val="16"/>
          <w:szCs w:val="16"/>
        </w:rPr>
        <w:t xml:space="preserve">rgan </w:t>
      </w:r>
      <w:r>
        <w:rPr>
          <w:rFonts w:ascii="Times New Roman" w:hAnsi="Times New Roman"/>
          <w:sz w:val="16"/>
          <w:szCs w:val="16"/>
        </w:rPr>
        <w:t>d</w:t>
      </w:r>
      <w:r w:rsidRPr="00F869D7">
        <w:rPr>
          <w:rFonts w:ascii="Times New Roman" w:hAnsi="Times New Roman"/>
          <w:sz w:val="16"/>
          <w:szCs w:val="16"/>
        </w:rPr>
        <w:t xml:space="preserve">onor </w:t>
      </w:r>
      <w:r>
        <w:rPr>
          <w:rFonts w:ascii="Times New Roman" w:hAnsi="Times New Roman"/>
          <w:sz w:val="16"/>
          <w:szCs w:val="16"/>
        </w:rPr>
        <w:t>r</w:t>
      </w:r>
      <w:r w:rsidRPr="00F869D7">
        <w:rPr>
          <w:rFonts w:ascii="Times New Roman" w:hAnsi="Times New Roman"/>
          <w:sz w:val="16"/>
          <w:szCs w:val="16"/>
        </w:rPr>
        <w:t>egistration</w:t>
      </w:r>
    </w:p>
    <w:tbl>
      <w:tblPr>
        <w:tblpPr w:leftFromText="180" w:rightFromText="180" w:vertAnchor="text" w:horzAnchor="margin" w:tblpY="630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CD5281" w:rsidRPr="00E210C2" w:rsidTr="00764ED5">
        <w:trPr>
          <w:trHeight w:val="457"/>
        </w:trPr>
        <w:tc>
          <w:tcPr>
            <w:tcW w:w="12513" w:type="dxa"/>
            <w:shd w:val="clear" w:color="auto" w:fill="auto"/>
          </w:tcPr>
          <w:p w:rsidR="00CD5281" w:rsidRPr="00551465" w:rsidRDefault="00CD5281" w:rsidP="00764ED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Data cleaning steps included </w:t>
            </w:r>
            <w:r w:rsidRPr="00A046C7">
              <w:rPr>
                <w:rFonts w:ascii="Times New Roman" w:hAnsi="Times New Roman"/>
                <w:color w:val="0D0D0D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D0D0D"/>
                <w:sz w:val="16"/>
                <w:szCs w:val="16"/>
              </w:rPr>
              <w:t>i</w:t>
            </w:r>
            <w:r w:rsidRPr="00A046C7">
              <w:rPr>
                <w:rFonts w:ascii="Times New Roman" w:hAnsi="Times New Roman"/>
                <w:color w:val="0D0D0D"/>
                <w:sz w:val="16"/>
                <w:szCs w:val="16"/>
              </w:rPr>
              <w:t>nvalid patient identifier, missing sex, non-Ontarian, death date prior to index date</w:t>
            </w:r>
          </w:p>
          <w:p w:rsidR="00CD5281" w:rsidRPr="00E210C2" w:rsidRDefault="00CD5281" w:rsidP="00764ED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 w:rsidRPr="00E210C2">
              <w:rPr>
                <w:rFonts w:ascii="Times New Roman" w:hAnsi="Times New Roman"/>
                <w:sz w:val="16"/>
                <w:szCs w:val="16"/>
              </w:rPr>
              <w:t xml:space="preserve">This exclusion was applied to ensure that the individual was living in </w:t>
            </w:r>
            <w:smartTag w:uri="urn:schemas-microsoft-com:office:smarttags" w:element="State">
              <w:smartTag w:uri="urn:schemas-microsoft-com:office:smarttags" w:element="place">
                <w:r w:rsidRPr="00E210C2">
                  <w:rPr>
                    <w:rFonts w:ascii="Times New Roman" w:hAnsi="Times New Roman"/>
                    <w:sz w:val="16"/>
                    <w:szCs w:val="16"/>
                  </w:rPr>
                  <w:t>Ontario</w:t>
                </w:r>
              </w:smartTag>
            </w:smartTag>
          </w:p>
        </w:tc>
      </w:tr>
    </w:tbl>
    <w:p w:rsidR="00C255C8" w:rsidRDefault="00CD5281">
      <w:r>
        <w:rPr>
          <w:rFonts w:ascii="Times New Roman" w:hAnsi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17D7E385" wp14:editId="504029E0">
                <wp:simplePos x="0" y="0"/>
                <wp:positionH relativeFrom="column">
                  <wp:posOffset>95250</wp:posOffset>
                </wp:positionH>
                <wp:positionV relativeFrom="paragraph">
                  <wp:posOffset>417830</wp:posOffset>
                </wp:positionV>
                <wp:extent cx="2172335" cy="533400"/>
                <wp:effectExtent l="0" t="0" r="18415" b="1905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72335" cy="533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CD5281" w:rsidRPr="00A046C7" w:rsidRDefault="00CD5281" w:rsidP="00CD5281">
                            <w:pPr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</w:pPr>
                            <w:r w:rsidRPr="00A046C7"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 xml:space="preserve">Everyone in the </w:t>
                            </w:r>
                            <w:smartTag w:uri="urn:schemas-microsoft-com:office:smarttags" w:element="State">
                              <w:smartTag w:uri="urn:schemas-microsoft-com:office:smarttags" w:element="place">
                                <w:r>
                                  <w:rPr>
                                    <w:rFonts w:ascii="Times New Roman" w:hAnsi="Times New Roman"/>
                                    <w:color w:val="0D0D0D"/>
                                    <w:sz w:val="16"/>
                                    <w:szCs w:val="16"/>
                                  </w:rPr>
                                  <w:t>Ontario</w:t>
                                </w:r>
                              </w:smartTag>
                            </w:smartTag>
                            <w:r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A046C7"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>Registered Persons Database (</w:t>
                            </w:r>
                            <w:r w:rsidRPr="00A046C7">
                              <w:rPr>
                                <w:rFonts w:ascii="Times New Roman" w:hAnsi="Times New Roman"/>
                                <w:b/>
                                <w:color w:val="0D0D0D"/>
                                <w:sz w:val="16"/>
                                <w:szCs w:val="16"/>
                              </w:rPr>
                              <w:t>n=17 424 428)</w:t>
                            </w:r>
                          </w:p>
                          <w:p w:rsidR="00CD5281" w:rsidRPr="00983DD1" w:rsidRDefault="00CD5281" w:rsidP="00CD5281">
                            <w:pPr>
                              <w:ind w:firstLine="180"/>
                              <w:rPr>
                                <w:color w:val="0D0D0D"/>
                                <w:sz w:val="18"/>
                                <w:szCs w:val="18"/>
                              </w:rPr>
                            </w:pPr>
                            <w:r w:rsidRPr="00983DD1">
                              <w:rPr>
                                <w:color w:val="0D0D0D"/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:rsidR="00CD5281" w:rsidRDefault="00CD5281" w:rsidP="00CD528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" o:spid="_x0000_s1026" style="position:absolute;margin-left:7.5pt;margin-top:32.9pt;width:171.05pt;height:42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" fillcolor="window" strokecolor="windowText" strokeweight="2pt">
                <v:path arrowok="t"/>
                <v:textbox>
                  <w:txbxContent>
                    <w:p w:rsidR="00CD5281" w:rsidRPr="00A046C7" w:rsidRDefault="00CD5281" w:rsidP="00CD5281">
                      <w:pPr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</w:pPr>
                      <w:r w:rsidRPr="00A046C7"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 xml:space="preserve">Everyone in the </w:t>
                      </w:r>
                      <w:smartTag w:uri="urn:schemas-microsoft-com:office:smarttags" w:element="State">
                        <w:smartTag w:uri="urn:schemas-microsoft-com:office:smarttags" w:element="place">
                          <w:r>
                            <w:rPr>
                              <w:rFonts w:ascii="Times New Roman" w:hAnsi="Times New Roman"/>
                              <w:color w:val="0D0D0D"/>
                              <w:sz w:val="16"/>
                              <w:szCs w:val="16"/>
                            </w:rPr>
                            <w:t>Ontario</w:t>
                          </w:r>
                        </w:smartTag>
                      </w:smartTag>
                      <w:r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 xml:space="preserve"> </w:t>
                      </w:r>
                      <w:r w:rsidRPr="00A046C7"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>Registered Persons Database (</w:t>
                      </w:r>
                      <w:r w:rsidRPr="00A046C7">
                        <w:rPr>
                          <w:rFonts w:ascii="Times New Roman" w:hAnsi="Times New Roman"/>
                          <w:b/>
                          <w:color w:val="0D0D0D"/>
                          <w:sz w:val="16"/>
                          <w:szCs w:val="16"/>
                        </w:rPr>
                        <w:t>n=17 424 428)</w:t>
                      </w:r>
                    </w:p>
                    <w:p w:rsidR="00CD5281" w:rsidRPr="00983DD1" w:rsidRDefault="00CD5281" w:rsidP="00CD5281">
                      <w:pPr>
                        <w:ind w:firstLine="180"/>
                        <w:rPr>
                          <w:color w:val="0D0D0D"/>
                          <w:sz w:val="18"/>
                          <w:szCs w:val="18"/>
                        </w:rPr>
                      </w:pPr>
                      <w:r w:rsidRPr="00983DD1">
                        <w:rPr>
                          <w:color w:val="0D0D0D"/>
                          <w:sz w:val="18"/>
                          <w:szCs w:val="18"/>
                        </w:rPr>
                        <w:tab/>
                      </w:r>
                    </w:p>
                    <w:p w:rsidR="00CD5281" w:rsidRDefault="00CD5281" w:rsidP="00CD5281"/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9357EE" wp14:editId="57A13255">
                <wp:simplePos x="0" y="0"/>
                <wp:positionH relativeFrom="column">
                  <wp:posOffset>2507615</wp:posOffset>
                </wp:positionH>
                <wp:positionV relativeFrom="paragraph">
                  <wp:posOffset>1294130</wp:posOffset>
                </wp:positionV>
                <wp:extent cx="3513455" cy="692150"/>
                <wp:effectExtent l="0" t="0" r="10795" b="1270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513455" cy="692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CD5281" w:rsidRPr="00A046C7" w:rsidRDefault="00CD5281" w:rsidP="00CD5281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</w:pPr>
                            <w:r w:rsidRPr="00A046C7"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 xml:space="preserve">Exclusions </w:t>
                            </w:r>
                            <w:r w:rsidRPr="00A046C7">
                              <w:rPr>
                                <w:rFonts w:ascii="Times New Roman" w:hAnsi="Times New Roman"/>
                                <w:b/>
                                <w:color w:val="0D0D0D"/>
                                <w:sz w:val="16"/>
                                <w:szCs w:val="16"/>
                              </w:rPr>
                              <w:t>(n=5 942 174)</w:t>
                            </w:r>
                          </w:p>
                          <w:p w:rsidR="00CD5281" w:rsidRPr="00A046C7" w:rsidRDefault="00CD5281" w:rsidP="00CD5281">
                            <w:pPr>
                              <w:spacing w:after="0" w:line="240" w:lineRule="auto"/>
                              <w:ind w:left="180"/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>Data cleaning steps</w:t>
                            </w:r>
                            <w:r w:rsidRPr="00551465"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  <w:vertAlign w:val="superscript"/>
                              </w:rPr>
                              <w:t>1</w:t>
                            </w:r>
                            <w:r w:rsidRPr="00A046C7"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>: 2 366 019</w:t>
                            </w:r>
                          </w:p>
                          <w:p w:rsidR="00CD5281" w:rsidRPr="00A046C7" w:rsidRDefault="00CD5281" w:rsidP="00CD5281">
                            <w:pPr>
                              <w:spacing w:after="0" w:line="240" w:lineRule="auto"/>
                              <w:ind w:firstLine="180"/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</w:pPr>
                            <w:r w:rsidRPr="00A046C7"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>Less than 16 years of age: 2 225 793</w:t>
                            </w:r>
                          </w:p>
                          <w:p w:rsidR="00CD5281" w:rsidRPr="00A046C7" w:rsidRDefault="00CD5281" w:rsidP="00CD5281">
                            <w:pPr>
                              <w:spacing w:after="0" w:line="240" w:lineRule="auto"/>
                              <w:ind w:firstLine="180"/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>Date of last contact &gt; 5 years</w:t>
                            </w:r>
                            <w:r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 w:rsidRPr="00A046C7"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>: 1 350 362</w:t>
                            </w:r>
                          </w:p>
                          <w:p w:rsidR="00CD5281" w:rsidRPr="00983DD1" w:rsidRDefault="00CD5281" w:rsidP="00CD5281">
                            <w:pPr>
                              <w:rPr>
                                <w:color w:val="0D0D0D"/>
                                <w:sz w:val="16"/>
                                <w:szCs w:val="16"/>
                              </w:rPr>
                            </w:pPr>
                          </w:p>
                          <w:p w:rsidR="00CD5281" w:rsidRPr="00983DD1" w:rsidRDefault="00CD5281" w:rsidP="00CD5281">
                            <w:pPr>
                              <w:rPr>
                                <w:color w:val="0D0D0D"/>
                                <w:sz w:val="16"/>
                                <w:szCs w:val="16"/>
                              </w:rPr>
                            </w:pPr>
                          </w:p>
                          <w:p w:rsidR="00CD5281" w:rsidRPr="00983DD1" w:rsidRDefault="00CD5281" w:rsidP="00CD5281">
                            <w:pPr>
                              <w:rPr>
                                <w:color w:val="0D0D0D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o:spid="_x0000_s1027" style="position:absolute;margin-left:197.45pt;margin-top:101.9pt;width:276.65pt;height:54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" fillcolor="window" strokecolor="windowText" strokeweight="2pt">
                <v:path arrowok="t"/>
                <v:textbox>
                  <w:txbxContent>
                    <w:p w:rsidR="00CD5281" w:rsidRPr="00A046C7" w:rsidRDefault="00CD5281" w:rsidP="00CD5281">
                      <w:pPr>
                        <w:spacing w:after="0" w:line="240" w:lineRule="auto"/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</w:pPr>
                      <w:r w:rsidRPr="00A046C7"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 xml:space="preserve">Exclusions </w:t>
                      </w:r>
                      <w:r w:rsidRPr="00A046C7">
                        <w:rPr>
                          <w:rFonts w:ascii="Times New Roman" w:hAnsi="Times New Roman"/>
                          <w:b/>
                          <w:color w:val="0D0D0D"/>
                          <w:sz w:val="16"/>
                          <w:szCs w:val="16"/>
                        </w:rPr>
                        <w:t>(n=5 942 174)</w:t>
                      </w:r>
                    </w:p>
                    <w:p w:rsidR="00CD5281" w:rsidRPr="00A046C7" w:rsidRDefault="00CD5281" w:rsidP="00CD5281">
                      <w:pPr>
                        <w:spacing w:after="0" w:line="240" w:lineRule="auto"/>
                        <w:ind w:left="180"/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>Data cleaning steps</w:t>
                      </w:r>
                      <w:r w:rsidRPr="00551465"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  <w:vertAlign w:val="superscript"/>
                        </w:rPr>
                        <w:t>1</w:t>
                      </w:r>
                      <w:r w:rsidRPr="00A046C7"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>: 2 366 019</w:t>
                      </w:r>
                    </w:p>
                    <w:p w:rsidR="00CD5281" w:rsidRPr="00A046C7" w:rsidRDefault="00CD5281" w:rsidP="00CD5281">
                      <w:pPr>
                        <w:spacing w:after="0" w:line="240" w:lineRule="auto"/>
                        <w:ind w:firstLine="180"/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</w:pPr>
                      <w:r w:rsidRPr="00A046C7"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>Less than 16 years of age: 2 225 793</w:t>
                      </w:r>
                    </w:p>
                    <w:p w:rsidR="00CD5281" w:rsidRPr="00A046C7" w:rsidRDefault="00CD5281" w:rsidP="00CD5281">
                      <w:pPr>
                        <w:spacing w:after="0" w:line="240" w:lineRule="auto"/>
                        <w:ind w:firstLine="180"/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>Date of last contact &gt; 5 years</w:t>
                      </w:r>
                      <w:r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  <w:vertAlign w:val="superscript"/>
                        </w:rPr>
                        <w:t>2</w:t>
                      </w:r>
                      <w:r w:rsidRPr="00A046C7"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>: 1 350 362</w:t>
                      </w:r>
                    </w:p>
                    <w:p w:rsidR="00CD5281" w:rsidRPr="00983DD1" w:rsidRDefault="00CD5281" w:rsidP="00CD5281">
                      <w:pPr>
                        <w:rPr>
                          <w:color w:val="0D0D0D"/>
                          <w:sz w:val="16"/>
                          <w:szCs w:val="16"/>
                        </w:rPr>
                      </w:pPr>
                    </w:p>
                    <w:p w:rsidR="00CD5281" w:rsidRPr="00983DD1" w:rsidRDefault="00CD5281" w:rsidP="00CD5281">
                      <w:pPr>
                        <w:rPr>
                          <w:color w:val="0D0D0D"/>
                          <w:sz w:val="16"/>
                          <w:szCs w:val="16"/>
                        </w:rPr>
                      </w:pPr>
                    </w:p>
                    <w:p w:rsidR="00CD5281" w:rsidRPr="00983DD1" w:rsidRDefault="00CD5281" w:rsidP="00CD5281">
                      <w:pPr>
                        <w:rPr>
                          <w:color w:val="0D0D0D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E14BDCB" wp14:editId="5CC2098F">
                <wp:simplePos x="0" y="0"/>
                <wp:positionH relativeFrom="column">
                  <wp:posOffset>95250</wp:posOffset>
                </wp:positionH>
                <wp:positionV relativeFrom="paragraph">
                  <wp:posOffset>2689860</wp:posOffset>
                </wp:positionV>
                <wp:extent cx="2725420" cy="1118870"/>
                <wp:effectExtent l="0" t="0" r="17780" b="2413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25420" cy="111887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CD5281" w:rsidRPr="00A046C7" w:rsidRDefault="00CD5281" w:rsidP="00CD5281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b/>
                                <w:color w:val="0D0D0D"/>
                                <w:sz w:val="16"/>
                                <w:szCs w:val="16"/>
                              </w:rPr>
                            </w:pPr>
                            <w:r w:rsidRPr="00A046C7"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 xml:space="preserve">Ontarians included in study </w:t>
                            </w:r>
                            <w:r w:rsidRPr="00A046C7">
                              <w:rPr>
                                <w:rFonts w:ascii="Times New Roman" w:hAnsi="Times New Roman"/>
                                <w:b/>
                                <w:color w:val="0D0D0D"/>
                                <w:sz w:val="16"/>
                                <w:szCs w:val="16"/>
                              </w:rPr>
                              <w:t>(n=</w:t>
                            </w:r>
                            <w:r w:rsidRPr="00A046C7">
                              <w:rPr>
                                <w:rFonts w:ascii="Times New Roman" w:hAnsi="Times New Roman"/>
                                <w:b/>
                                <w:bCs/>
                                <w:color w:val="0D0D0D"/>
                                <w:sz w:val="16"/>
                                <w:szCs w:val="16"/>
                              </w:rPr>
                              <w:t>11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D0D0D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A046C7">
                              <w:rPr>
                                <w:rFonts w:ascii="Times New Roman" w:hAnsi="Times New Roman"/>
                                <w:b/>
                                <w:bCs/>
                                <w:color w:val="0D0D0D"/>
                                <w:sz w:val="16"/>
                                <w:szCs w:val="16"/>
                              </w:rPr>
                              <w:t>482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D0D0D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A046C7">
                              <w:rPr>
                                <w:rFonts w:ascii="Times New Roman" w:hAnsi="Times New Roman"/>
                                <w:b/>
                                <w:bCs/>
                                <w:color w:val="0D0D0D"/>
                                <w:sz w:val="16"/>
                                <w:szCs w:val="16"/>
                              </w:rPr>
                              <w:t>254</w:t>
                            </w:r>
                            <w:r w:rsidRPr="00A046C7">
                              <w:rPr>
                                <w:rFonts w:ascii="Times New Roman" w:hAnsi="Times New Roman"/>
                                <w:b/>
                                <w:color w:val="0D0D0D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:rsidR="00CD5281" w:rsidRPr="00A046C7" w:rsidRDefault="00CD5281" w:rsidP="00CD5281">
                            <w:pPr>
                              <w:spacing w:after="0" w:line="240" w:lineRule="auto"/>
                              <w:ind w:firstLine="180"/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</w:pPr>
                            <w:r w:rsidRPr="00A046C7"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>Registered for deceased donation: 2 773 972 (24%)</w:t>
                            </w:r>
                          </w:p>
                          <w:p w:rsidR="00CD5281" w:rsidRPr="00A046C7" w:rsidRDefault="00CD5281" w:rsidP="00CD5281">
                            <w:pPr>
                              <w:spacing w:after="0" w:line="240" w:lineRule="auto"/>
                              <w:ind w:firstLine="180"/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</w:pPr>
                            <w:r w:rsidRPr="00A046C7"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>Not registered: 8 708 282 (86%)</w:t>
                            </w:r>
                          </w:p>
                          <w:p w:rsidR="00CD5281" w:rsidRPr="00A046C7" w:rsidRDefault="00CD5281" w:rsidP="00CD5281">
                            <w:pPr>
                              <w:spacing w:after="0" w:line="240" w:lineRule="auto"/>
                              <w:ind w:firstLine="180"/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</w:pPr>
                          </w:p>
                          <w:p w:rsidR="00CD5281" w:rsidRPr="00A046C7" w:rsidRDefault="00CD5281" w:rsidP="00CD5281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</w:pPr>
                            <w:r w:rsidRPr="00A046C7"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>After applying last name algorithm:</w:t>
                            </w:r>
                          </w:p>
                          <w:p w:rsidR="00CD5281" w:rsidRPr="00A046C7" w:rsidRDefault="00CD5281" w:rsidP="00CD5281">
                            <w:pPr>
                              <w:spacing w:after="0" w:line="240" w:lineRule="auto"/>
                              <w:ind w:firstLine="180"/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</w:pPr>
                            <w:r w:rsidRPr="00A046C7"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>Chinese: 559 714</w:t>
                            </w:r>
                          </w:p>
                          <w:p w:rsidR="00CD5281" w:rsidRPr="00A046C7" w:rsidRDefault="00CD5281" w:rsidP="00CD5281">
                            <w:pPr>
                              <w:spacing w:after="0" w:line="240" w:lineRule="auto"/>
                              <w:ind w:firstLine="180"/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</w:pPr>
                            <w:r w:rsidRPr="00A046C7"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>South Asian: 374 291</w:t>
                            </w:r>
                          </w:p>
                          <w:p w:rsidR="00CD5281" w:rsidRPr="00A046C7" w:rsidRDefault="00CD5281" w:rsidP="00CD5281">
                            <w:pPr>
                              <w:ind w:firstLine="180"/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</w:pPr>
                            <w:r w:rsidRPr="00A046C7"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>General Public: 10</w:t>
                            </w:r>
                            <w:r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A046C7"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>548</w:t>
                            </w:r>
                            <w:r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A046C7">
                              <w:rPr>
                                <w:rFonts w:ascii="Times New Roman" w:hAnsi="Times New Roman"/>
                                <w:color w:val="0D0D0D"/>
                                <w:sz w:val="16"/>
                                <w:szCs w:val="16"/>
                              </w:rPr>
                              <w:t>249</w:t>
                            </w:r>
                          </w:p>
                          <w:p w:rsidR="00CD5281" w:rsidRPr="00983DD1" w:rsidRDefault="00CD5281" w:rsidP="00CD5281">
                            <w:pPr>
                              <w:rPr>
                                <w:rFonts w:ascii="Times New Roman" w:hAnsi="Times New Roman"/>
                                <w:color w:val="0D0D0D"/>
                                <w:sz w:val="18"/>
                                <w:szCs w:val="18"/>
                              </w:rPr>
                            </w:pPr>
                          </w:p>
                          <w:p w:rsidR="00CD5281" w:rsidRPr="00983DD1" w:rsidRDefault="00CD5281" w:rsidP="00CD5281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color w:val="0D0D0D"/>
                                <w:sz w:val="18"/>
                                <w:szCs w:val="18"/>
                              </w:rPr>
                            </w:pPr>
                          </w:p>
                          <w:p w:rsidR="00CD5281" w:rsidRPr="00983DD1" w:rsidRDefault="00CD5281" w:rsidP="00CD5281">
                            <w:pPr>
                              <w:spacing w:after="0" w:line="240" w:lineRule="auto"/>
                              <w:ind w:firstLine="180"/>
                              <w:rPr>
                                <w:rFonts w:ascii="Times New Roman" w:hAnsi="Times New Roman"/>
                                <w:bCs/>
                                <w:color w:val="0D0D0D"/>
                                <w:sz w:val="18"/>
                                <w:szCs w:val="18"/>
                              </w:rPr>
                            </w:pPr>
                          </w:p>
                          <w:p w:rsidR="00CD5281" w:rsidRPr="00983DD1" w:rsidRDefault="00CD5281" w:rsidP="00CD5281">
                            <w:pPr>
                              <w:ind w:firstLine="180"/>
                              <w:rPr>
                                <w:rFonts w:ascii="Times New Roman" w:hAnsi="Times New Roman"/>
                                <w:color w:val="0D0D0D"/>
                                <w:sz w:val="18"/>
                                <w:szCs w:val="18"/>
                              </w:rPr>
                            </w:pPr>
                            <w:r w:rsidRPr="00983DD1">
                              <w:rPr>
                                <w:rFonts w:ascii="Times New Roman" w:hAnsi="Times New Roman"/>
                                <w:color w:val="0D0D0D"/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:rsidR="00CD5281" w:rsidRPr="00983DD1" w:rsidRDefault="00CD5281" w:rsidP="00CD5281">
                            <w:pPr>
                              <w:rPr>
                                <w:rFonts w:ascii="Times New Roman" w:hAnsi="Times New Roman"/>
                                <w:color w:val="0D0D0D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" o:spid="_x0000_s1028" style="position:absolute;margin-left:7.5pt;margin-top:211.8pt;width:214.6pt;height:88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" fillcolor="window" strokecolor="windowText" strokeweight="2pt">
                <v:path arrowok="t"/>
                <v:textbox>
                  <w:txbxContent>
                    <w:p w:rsidR="00CD5281" w:rsidRPr="00A046C7" w:rsidRDefault="00CD5281" w:rsidP="00CD5281">
                      <w:pPr>
                        <w:spacing w:after="0" w:line="240" w:lineRule="auto"/>
                        <w:rPr>
                          <w:rFonts w:ascii="Times New Roman" w:hAnsi="Times New Roman"/>
                          <w:b/>
                          <w:color w:val="0D0D0D"/>
                          <w:sz w:val="16"/>
                          <w:szCs w:val="16"/>
                        </w:rPr>
                      </w:pPr>
                      <w:r w:rsidRPr="00A046C7"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 xml:space="preserve">Ontarians included in study </w:t>
                      </w:r>
                      <w:r w:rsidRPr="00A046C7">
                        <w:rPr>
                          <w:rFonts w:ascii="Times New Roman" w:hAnsi="Times New Roman"/>
                          <w:b/>
                          <w:color w:val="0D0D0D"/>
                          <w:sz w:val="16"/>
                          <w:szCs w:val="16"/>
                        </w:rPr>
                        <w:t>(n=</w:t>
                      </w:r>
                      <w:r w:rsidRPr="00A046C7">
                        <w:rPr>
                          <w:rFonts w:ascii="Times New Roman" w:hAnsi="Times New Roman"/>
                          <w:b/>
                          <w:bCs/>
                          <w:color w:val="0D0D0D"/>
                          <w:sz w:val="16"/>
                          <w:szCs w:val="16"/>
                        </w:rPr>
                        <w:t>11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color w:val="0D0D0D"/>
                          <w:sz w:val="16"/>
                          <w:szCs w:val="16"/>
                        </w:rPr>
                        <w:t xml:space="preserve"> </w:t>
                      </w:r>
                      <w:r w:rsidRPr="00A046C7">
                        <w:rPr>
                          <w:rFonts w:ascii="Times New Roman" w:hAnsi="Times New Roman"/>
                          <w:b/>
                          <w:bCs/>
                          <w:color w:val="0D0D0D"/>
                          <w:sz w:val="16"/>
                          <w:szCs w:val="16"/>
                        </w:rPr>
                        <w:t>482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color w:val="0D0D0D"/>
                          <w:sz w:val="16"/>
                          <w:szCs w:val="16"/>
                        </w:rPr>
                        <w:t xml:space="preserve"> </w:t>
                      </w:r>
                      <w:r w:rsidRPr="00A046C7">
                        <w:rPr>
                          <w:rFonts w:ascii="Times New Roman" w:hAnsi="Times New Roman"/>
                          <w:b/>
                          <w:bCs/>
                          <w:color w:val="0D0D0D"/>
                          <w:sz w:val="16"/>
                          <w:szCs w:val="16"/>
                        </w:rPr>
                        <w:t>254</w:t>
                      </w:r>
                      <w:r w:rsidRPr="00A046C7">
                        <w:rPr>
                          <w:rFonts w:ascii="Times New Roman" w:hAnsi="Times New Roman"/>
                          <w:b/>
                          <w:color w:val="0D0D0D"/>
                          <w:sz w:val="16"/>
                          <w:szCs w:val="16"/>
                        </w:rPr>
                        <w:t>)</w:t>
                      </w:r>
                    </w:p>
                    <w:p w:rsidR="00CD5281" w:rsidRPr="00A046C7" w:rsidRDefault="00CD5281" w:rsidP="00CD5281">
                      <w:pPr>
                        <w:spacing w:after="0" w:line="240" w:lineRule="auto"/>
                        <w:ind w:firstLine="180"/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</w:pPr>
                      <w:r w:rsidRPr="00A046C7"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>Registered for deceased donation: 2 773 972 (24%)</w:t>
                      </w:r>
                    </w:p>
                    <w:p w:rsidR="00CD5281" w:rsidRPr="00A046C7" w:rsidRDefault="00CD5281" w:rsidP="00CD5281">
                      <w:pPr>
                        <w:spacing w:after="0" w:line="240" w:lineRule="auto"/>
                        <w:ind w:firstLine="180"/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</w:pPr>
                      <w:r w:rsidRPr="00A046C7"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>Not registered: 8 708 282 (86%)</w:t>
                      </w:r>
                    </w:p>
                    <w:p w:rsidR="00CD5281" w:rsidRPr="00A046C7" w:rsidRDefault="00CD5281" w:rsidP="00CD5281">
                      <w:pPr>
                        <w:spacing w:after="0" w:line="240" w:lineRule="auto"/>
                        <w:ind w:firstLine="180"/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</w:pPr>
                    </w:p>
                    <w:p w:rsidR="00CD5281" w:rsidRPr="00A046C7" w:rsidRDefault="00CD5281" w:rsidP="00CD5281">
                      <w:pPr>
                        <w:spacing w:after="0" w:line="240" w:lineRule="auto"/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</w:pPr>
                      <w:r w:rsidRPr="00A046C7"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>After applying last name algorithm:</w:t>
                      </w:r>
                    </w:p>
                    <w:p w:rsidR="00CD5281" w:rsidRPr="00A046C7" w:rsidRDefault="00CD5281" w:rsidP="00CD5281">
                      <w:pPr>
                        <w:spacing w:after="0" w:line="240" w:lineRule="auto"/>
                        <w:ind w:firstLine="180"/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</w:pPr>
                      <w:r w:rsidRPr="00A046C7"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>Chinese: 559 714</w:t>
                      </w:r>
                    </w:p>
                    <w:p w:rsidR="00CD5281" w:rsidRPr="00A046C7" w:rsidRDefault="00CD5281" w:rsidP="00CD5281">
                      <w:pPr>
                        <w:spacing w:after="0" w:line="240" w:lineRule="auto"/>
                        <w:ind w:firstLine="180"/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</w:pPr>
                      <w:r w:rsidRPr="00A046C7"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>South Asian: 374 291</w:t>
                      </w:r>
                    </w:p>
                    <w:p w:rsidR="00CD5281" w:rsidRPr="00A046C7" w:rsidRDefault="00CD5281" w:rsidP="00CD5281">
                      <w:pPr>
                        <w:ind w:firstLine="180"/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</w:pPr>
                      <w:r w:rsidRPr="00A046C7"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>General Public: 10</w:t>
                      </w:r>
                      <w:r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 xml:space="preserve"> </w:t>
                      </w:r>
                      <w:r w:rsidRPr="00A046C7"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>548</w:t>
                      </w:r>
                      <w:r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 xml:space="preserve"> </w:t>
                      </w:r>
                      <w:r w:rsidRPr="00A046C7">
                        <w:rPr>
                          <w:rFonts w:ascii="Times New Roman" w:hAnsi="Times New Roman"/>
                          <w:color w:val="0D0D0D"/>
                          <w:sz w:val="16"/>
                          <w:szCs w:val="16"/>
                        </w:rPr>
                        <w:t>249</w:t>
                      </w:r>
                    </w:p>
                    <w:p w:rsidR="00CD5281" w:rsidRPr="00983DD1" w:rsidRDefault="00CD5281" w:rsidP="00CD5281">
                      <w:pPr>
                        <w:rPr>
                          <w:rFonts w:ascii="Times New Roman" w:hAnsi="Times New Roman"/>
                          <w:color w:val="0D0D0D"/>
                          <w:sz w:val="18"/>
                          <w:szCs w:val="18"/>
                        </w:rPr>
                      </w:pPr>
                    </w:p>
                    <w:p w:rsidR="00CD5281" w:rsidRPr="00983DD1" w:rsidRDefault="00CD5281" w:rsidP="00CD5281">
                      <w:pPr>
                        <w:spacing w:after="0" w:line="240" w:lineRule="auto"/>
                        <w:rPr>
                          <w:rFonts w:ascii="Times New Roman" w:hAnsi="Times New Roman"/>
                          <w:color w:val="0D0D0D"/>
                          <w:sz w:val="18"/>
                          <w:szCs w:val="18"/>
                        </w:rPr>
                      </w:pPr>
                    </w:p>
                    <w:p w:rsidR="00CD5281" w:rsidRPr="00983DD1" w:rsidRDefault="00CD5281" w:rsidP="00CD5281">
                      <w:pPr>
                        <w:spacing w:after="0" w:line="240" w:lineRule="auto"/>
                        <w:ind w:firstLine="180"/>
                        <w:rPr>
                          <w:rFonts w:ascii="Times New Roman" w:hAnsi="Times New Roman"/>
                          <w:bCs/>
                          <w:color w:val="0D0D0D"/>
                          <w:sz w:val="18"/>
                          <w:szCs w:val="18"/>
                        </w:rPr>
                      </w:pPr>
                    </w:p>
                    <w:p w:rsidR="00CD5281" w:rsidRPr="00983DD1" w:rsidRDefault="00CD5281" w:rsidP="00CD5281">
                      <w:pPr>
                        <w:ind w:firstLine="180"/>
                        <w:rPr>
                          <w:rFonts w:ascii="Times New Roman" w:hAnsi="Times New Roman"/>
                          <w:color w:val="0D0D0D"/>
                          <w:sz w:val="18"/>
                          <w:szCs w:val="18"/>
                        </w:rPr>
                      </w:pPr>
                      <w:r w:rsidRPr="00983DD1">
                        <w:rPr>
                          <w:rFonts w:ascii="Times New Roman" w:hAnsi="Times New Roman"/>
                          <w:color w:val="0D0D0D"/>
                          <w:sz w:val="18"/>
                          <w:szCs w:val="18"/>
                        </w:rPr>
                        <w:tab/>
                      </w:r>
                    </w:p>
                    <w:p w:rsidR="00CD5281" w:rsidRPr="00983DD1" w:rsidRDefault="00CD5281" w:rsidP="00CD5281">
                      <w:pPr>
                        <w:rPr>
                          <w:rFonts w:ascii="Times New Roman" w:hAnsi="Times New Roman"/>
                          <w:color w:val="0D0D0D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F5939C" wp14:editId="5A2C8749">
                <wp:simplePos x="0" y="0"/>
                <wp:positionH relativeFrom="column">
                  <wp:posOffset>991870</wp:posOffset>
                </wp:positionH>
                <wp:positionV relativeFrom="paragraph">
                  <wp:posOffset>1620520</wp:posOffset>
                </wp:positionV>
                <wp:extent cx="1515745" cy="0"/>
                <wp:effectExtent l="10795" t="53340" r="16510" b="60960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157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78.1pt;margin-top:127.6pt;width:119.3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">
                <v:stroke endarrow="block"/>
              </v:shape>
            </w:pict>
          </mc:Fallback>
        </mc:AlternateContent>
      </w:r>
      <w:r>
        <w:rPr>
          <w:rFonts w:ascii="Times New Roman" w:hAnsi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94EDD86" wp14:editId="61954DFF">
                <wp:simplePos x="0" y="0"/>
                <wp:positionH relativeFrom="column">
                  <wp:posOffset>991870</wp:posOffset>
                </wp:positionH>
                <wp:positionV relativeFrom="paragraph">
                  <wp:posOffset>951230</wp:posOffset>
                </wp:positionV>
                <wp:extent cx="0" cy="1738630"/>
                <wp:effectExtent l="58420" t="12700" r="55880" b="20320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7386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" o:spid="_x0000_s1026" type="#_x0000_t32" style="position:absolute;margin-left:78.1pt;margin-top:74.9pt;width:0;height:136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">
                <v:stroke endarrow="block"/>
              </v:shape>
            </w:pict>
          </mc:Fallback>
        </mc:AlternateContent>
      </w:r>
      <w:bookmarkStart w:id="0" w:name="_GoBack"/>
      <w:bookmarkEnd w:id="0"/>
    </w:p>
    <w:sectPr w:rsidR="00C255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281"/>
    <w:rsid w:val="00C255C8"/>
    <w:rsid w:val="00CD5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Stat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281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281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9E58119</Template>
  <TotalTime>0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in Li</dc:creator>
  <cp:lastModifiedBy>Alvin Li</cp:lastModifiedBy>
  <cp:revision>1</cp:revision>
  <dcterms:created xsi:type="dcterms:W3CDTF">2015-02-03T17:30:00Z</dcterms:created>
  <dcterms:modified xsi:type="dcterms:W3CDTF">2015-02-03T17:30:00Z</dcterms:modified>
</cp:coreProperties>
</file>